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1 Table: Descriptive Analysis of all candidate reference genes by calculating standard deviation and p-values  by Bestkeeper</w:t>
      </w:r>
    </w:p>
    <w:tbl>
      <w:tblPr>
        <w:tblW w:w="93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652"/>
        <w:gridCol w:w="617"/>
        <w:gridCol w:w="576"/>
        <w:gridCol w:w="830"/>
        <w:gridCol w:w="674"/>
        <w:gridCol w:w="576"/>
        <w:gridCol w:w="576"/>
        <w:gridCol w:w="576"/>
        <w:gridCol w:w="576"/>
        <w:gridCol w:w="576"/>
        <w:gridCol w:w="643"/>
        <w:gridCol w:w="576"/>
        <w:gridCol w:w="576"/>
      </w:tblGrid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ul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biCF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3P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1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Tpase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UB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-TUb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F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T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TF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D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o Mean [CP]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0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7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5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2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9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1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8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7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9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1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06</w:t>
            </w:r>
          </w:p>
        </w:tc>
      </w:tr>
      <w:tr>
        <w:trPr>
          <w:trHeight w:val="36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 Mean [CP]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2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7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5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2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9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0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1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8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9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9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1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09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n [CP]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1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6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2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78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7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8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9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3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3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3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1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4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x [CP]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0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7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4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5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0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5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4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9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2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7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3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6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48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ddev [+/- CP]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3</w:t>
            </w:r>
          </w:p>
        </w:tc>
      </w:tr>
      <w:tr>
        <w:trPr>
          <w:trHeight w:val="27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V [% CP]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1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4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1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n [x-fold]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7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.8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68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3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5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1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2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4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0.5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5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0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16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x [x-fold]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6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9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7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ddev [+/- x-fold]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6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8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8</w:t>
            </w:r>
          </w:p>
        </w:tc>
      </w:tr>
      <w:tr>
        <w:trPr>
          <w:trHeight w:val="52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arson correlation coeff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stKeeper vs.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biCF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3P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1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Tpase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UB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-TUb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F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T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TF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D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eff. of corr. [r]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9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2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value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3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te Instar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o Mean [CP]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4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1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0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1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1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9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2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8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0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4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19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 Mean [CP]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5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2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6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05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1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0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0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2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8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0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4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2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n [CP]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7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5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4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7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6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1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2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5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0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6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5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0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54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x [CP]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1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4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2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61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1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6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9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8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7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9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0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8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05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ddev [+/- CP]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V [% CP]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9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n [x-fold]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3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9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1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4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4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0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2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3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4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57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x [x-fold]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2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9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3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2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ddev [+/- x-fold]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6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8</w:t>
            </w:r>
          </w:p>
        </w:tc>
      </w:tr>
      <w:tr>
        <w:trPr>
          <w:trHeight w:val="52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arson correlation coeff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stKeeper vs.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biCF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3P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1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Tpase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UB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-TUb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F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T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TF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D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eff. of corr. [r]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value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7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2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rly Instar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o Mean [CP]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4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7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0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1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2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3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9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9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2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2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 Mean [CP]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4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0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7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0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2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3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9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9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2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36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n [CP]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9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2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4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9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4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0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0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8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3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1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68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x [CP]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1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2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1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1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2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4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2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2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8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7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32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ddev [+/- CP]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4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V [% CP]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8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69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n [x-fold]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4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5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5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6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4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5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1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3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1.5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x [x-fold]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1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35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ddev [+/- x-fold]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9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22</w:t>
            </w:r>
          </w:p>
        </w:tc>
      </w:tr>
      <w:tr>
        <w:trPr>
          <w:trHeight w:val="52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arson correlation coeff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stKeeper vs.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biCF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3P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1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Tpase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UB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-TUb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F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T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TF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D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eff. of corr. [r]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2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value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1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9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arvation stres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o Mean [CP]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7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9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9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6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9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9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2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0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8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2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02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 Mean [CP]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7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7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9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9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6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9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9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2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0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8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2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02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n [CP]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4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3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3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7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3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5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5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7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3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7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7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45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x [CP]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3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4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1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6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3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1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6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3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4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8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0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67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ddev [+/- CP]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V [% CP]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1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7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n [x-fold]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5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51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3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3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3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6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3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48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x [x-fold]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5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7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ddev [+/- x-fold]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9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5</w:t>
            </w:r>
          </w:p>
        </w:tc>
      </w:tr>
      <w:tr>
        <w:trPr>
          <w:trHeight w:val="52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arson correlation coeff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stKeeper vs.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biCF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3P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1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Tpase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UB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-TUb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F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T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TF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D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eff. of corr. [r]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6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3</w:t>
            </w:r>
          </w:p>
        </w:tc>
      </w:tr>
      <w:tr>
        <w:trPr>
          <w:trHeight w:val="30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value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9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b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del w:id="0" w:author="Mridula" w:date="2018-01-05T22:02:00Z">
        <w:r>
          <w:rPr>
            <w:rFonts w:cs="Times New Roman" w:ascii="Times New Roman" w:hAnsi="Times New Roman"/>
            <w:sz w:val="24"/>
            <w:szCs w:val="24"/>
          </w:rPr>
          <w:delText>S2 Table: Mortality calculated in bioassays with dsRNA of different genes in comparison to dsGFP.</w:delText>
        </w:r>
      </w:del>
    </w:p>
    <w:tbl>
      <w:tblPr>
        <w:tblW w:w="10741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1244"/>
        <w:gridCol w:w="1229"/>
        <w:gridCol w:w="960"/>
        <w:gridCol w:w="1203"/>
        <w:gridCol w:w="963"/>
        <w:gridCol w:w="960"/>
        <w:gridCol w:w="960"/>
        <w:gridCol w:w="1203"/>
        <w:gridCol w:w="1256"/>
      </w:tblGrid>
      <w:tr>
        <w:trPr>
          <w:trHeight w:val="1430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IN" w:eastAsia="en-IN"/>
                <w:del w:id="2" w:author="Mridula" w:date="2018-01-05T22:02:00Z"/>
              </w:rPr>
            </w:pPr>
            <w:del w:id="1" w:author="Mridula" w:date="2018-01-05T22:02:00Z">
              <w:r>
                <w:rPr>
                  <w:rFonts w:eastAsia="Times New Roman" w:cs="Times New Roman" w:ascii="Times New Roman" w:hAnsi="Times New Roman"/>
                  <w:b/>
                  <w:color w:val="000000"/>
                  <w:sz w:val="24"/>
                  <w:szCs w:val="24"/>
                  <w:lang w:val="en-IN" w:eastAsia="en-IN"/>
                </w:rPr>
                <w:delText>S.No.</w:delText>
              </w:r>
            </w:del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IN" w:eastAsia="en-IN"/>
                <w:del w:id="4" w:author="Mridula" w:date="2018-01-05T22:02:00Z"/>
              </w:rPr>
            </w:pPr>
            <w:del w:id="3" w:author="Mridula" w:date="2018-01-05T22:02:00Z">
              <w:r>
                <w:rPr>
                  <w:rFonts w:eastAsia="Times New Roman" w:cs="Times New Roman" w:ascii="Times New Roman" w:hAnsi="Times New Roman"/>
                  <w:b/>
                  <w:color w:val="000000"/>
                  <w:sz w:val="24"/>
                  <w:szCs w:val="24"/>
                  <w:lang w:val="en-IN" w:eastAsia="en-IN"/>
                </w:rPr>
              </w:r>
            </w:del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del w:id="5" w:author="Mridula" w:date="2018-01-05T22:02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4"/>
                  <w:szCs w:val="24"/>
                  <w:lang w:val="en-IN" w:eastAsia="en-IN"/>
                </w:rPr>
                <w:delText xml:space="preserve">dsRNA </w:delText>
              </w:r>
            </w:del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del w:id="6" w:author="Mridula" w:date="2018-01-05T22:02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4"/>
                  <w:szCs w:val="24"/>
                  <w:lang w:val="en-IN" w:eastAsia="en-IN"/>
                </w:rPr>
                <w:delText xml:space="preserve">No. of test insects </w:delText>
              </w:r>
            </w:del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  <w:del w:id="8" w:author="Mridula" w:date="2018-01-05T22:02:00Z"/>
              </w:rPr>
            </w:pPr>
            <w:del w:id="7" w:author="Mridula" w:date="2018-01-05T22:02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4"/>
                  <w:szCs w:val="24"/>
                  <w:lang w:val="en-IN" w:eastAsia="en-IN"/>
                </w:rPr>
                <w:delText xml:space="preserve">Live insects after 48 hrs  </w:delText>
              </w:r>
            </w:del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del w:id="9" w:author="Mridula" w:date="2018-01-05T22:02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4"/>
                  <w:szCs w:val="24"/>
                  <w:lang w:val="en-IN" w:eastAsia="en-IN"/>
                </w:rPr>
                <w:delText>(T)</w:delText>
              </w:r>
            </w:del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del w:id="11" w:author="Mridula" w:date="2018-01-05T22:02:00Z"/>
              </w:rPr>
            </w:pPr>
            <w:del w:id="10" w:author="Mridula" w:date="2018-01-05T22:02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4"/>
                  <w:szCs w:val="24"/>
                  <w:lang w:val="en-IN" w:eastAsia="en-IN"/>
                </w:rPr>
                <w:delText>% Mortality</w:delText>
              </w:r>
            </w:del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del w:id="12" w:author="Mridula" w:date="2018-01-05T22:02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4"/>
                  <w:szCs w:val="24"/>
                  <w:lang w:val="en-IN" w:eastAsia="en-IN"/>
                </w:rPr>
                <w:delText> </w:delText>
              </w:r>
            </w:del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del w:id="13" w:author="Mridula" w:date="2018-01-05T22:02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4"/>
                  <w:szCs w:val="24"/>
                  <w:lang w:val="en-IN" w:eastAsia="en-IN"/>
                </w:rPr>
                <w:delText xml:space="preserve">dsRNA </w:delText>
              </w:r>
            </w:del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del w:id="14" w:author="Mridula" w:date="2018-01-05T22:02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4"/>
                  <w:szCs w:val="24"/>
                  <w:lang w:val="en-IN" w:eastAsia="en-IN"/>
                </w:rPr>
                <w:delText xml:space="preserve">No. of test insects </w:delText>
              </w:r>
            </w:del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  <w:del w:id="16" w:author="Mridula" w:date="2018-01-05T22:02:00Z"/>
              </w:rPr>
            </w:pPr>
            <w:del w:id="15" w:author="Mridula" w:date="2018-01-05T22:02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4"/>
                  <w:szCs w:val="24"/>
                  <w:lang w:val="en-IN" w:eastAsia="en-IN"/>
                </w:rPr>
                <w:delText xml:space="preserve">Live insects after 48 hrs </w:delText>
              </w:r>
            </w:del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del w:id="17" w:author="Mridula" w:date="2018-01-05T22:02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4"/>
                  <w:szCs w:val="24"/>
                  <w:lang w:val="en-IN" w:eastAsia="en-IN"/>
                </w:rPr>
                <w:delText>(C)</w:delText>
              </w:r>
            </w:del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del w:id="19" w:author="Mridula" w:date="2018-01-05T22:02:00Z"/>
              </w:rPr>
            </w:pPr>
            <w:del w:id="18" w:author="Mridula" w:date="2018-01-05T22:02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4"/>
                  <w:szCs w:val="24"/>
                  <w:lang w:val="en-IN" w:eastAsia="en-IN"/>
                </w:rPr>
                <w:delText>% Mortality</w:delText>
              </w:r>
            </w:del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del w:id="20" w:author="Mridula" w:date="2018-01-05T22:02:00Z">
              <w:r>
                <w:rPr>
                  <w:rFonts w:eastAsia="Times New Roman" w:cs="Times New Roman" w:ascii="Times New Roman" w:hAnsi="Times New Roman"/>
                  <w:b/>
                  <w:bCs/>
                  <w:color w:val="FF0000"/>
                  <w:sz w:val="24"/>
                  <w:szCs w:val="24"/>
                  <w:lang w:val="en-IN" w:eastAsia="en-IN"/>
                </w:rPr>
                <w:delText> </w:delText>
              </w:r>
            </w:del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del w:id="21" w:author="Mridula" w:date="2018-01-05T22:02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4"/>
                  <w:szCs w:val="24"/>
                  <w:lang w:eastAsia="en-IN"/>
                </w:rPr>
                <w:delText>Corrected  % Mortality</w:delText>
              </w:r>
            </w:del>
          </w:p>
        </w:tc>
      </w:tr>
      <w:tr>
        <w:trPr>
          <w:trHeight w:val="330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del w:id="22" w:author="Mridula" w:date="2018-01-05T22:02:00Z">
              <w:r>
                <w:rPr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val="en-IN" w:eastAsia="en-IN"/>
                </w:rPr>
                <w:delText>1</w:delText>
              </w:r>
            </w:del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del w:id="23" w:author="Mridula" w:date="2018-01-05T22:02:00Z">
              <w:r>
                <w:rPr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val="en-IN" w:eastAsia="en-IN"/>
                </w:rPr>
                <w:delText xml:space="preserve">SNF </w:delText>
              </w:r>
            </w:del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del w:id="24" w:author="Mridula" w:date="2018-01-05T22:02:00Z">
              <w:r>
                <w:rPr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val="en-IN" w:eastAsia="en-IN"/>
                </w:rPr>
                <w:delText>42</w:delText>
              </w:r>
            </w:del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del w:id="25" w:author="Mridula" w:date="2018-01-05T22:02:00Z">
              <w:r>
                <w:rPr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val="en-IN" w:eastAsia="en-IN"/>
                </w:rPr>
                <w:delText>13</w:delText>
              </w:r>
            </w:del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IN" w:eastAsia="en-IN"/>
              </w:rPr>
            </w:pPr>
            <w:del w:id="26" w:author="Mridula" w:date="2018-01-05T22:02:00Z">
              <w:r>
                <w:rPr>
                  <w:rFonts w:eastAsia="Times New Roman" w:cs="Times New Roman" w:ascii="Times New Roman" w:hAnsi="Times New Roman"/>
                  <w:bCs/>
                  <w:color w:val="000000"/>
                  <w:sz w:val="24"/>
                  <w:szCs w:val="24"/>
                  <w:lang w:val="en-IN" w:eastAsia="en-IN"/>
                </w:rPr>
                <w:delText>69.05</w:delText>
              </w:r>
            </w:del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del w:id="27" w:author="Mridula" w:date="2018-01-05T22:02:00Z">
              <w:r>
                <w:rPr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val="en-IN" w:eastAsia="en-IN"/>
                </w:rPr>
                <w:delText xml:space="preserve">GFP </w:delText>
              </w:r>
            </w:del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del w:id="28" w:author="Mridula" w:date="2018-01-05T22:02:00Z">
              <w:r>
                <w:rPr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val="en-IN" w:eastAsia="en-IN"/>
                </w:rPr>
                <w:delText>42</w:delText>
              </w:r>
            </w:del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del w:id="29" w:author="Mridula" w:date="2018-01-05T22:02:00Z">
              <w:r>
                <w:rPr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eastAsia="en-IN"/>
                </w:rPr>
                <w:delText>25</w:delText>
              </w:r>
            </w:del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IN" w:eastAsia="en-IN"/>
              </w:rPr>
            </w:pPr>
            <w:del w:id="30" w:author="Mridula" w:date="2018-01-05T22:02:00Z">
              <w:r>
                <w:rPr>
                  <w:rFonts w:eastAsia="Times New Roman" w:cs="Times New Roman" w:ascii="Times New Roman" w:hAnsi="Times New Roman"/>
                  <w:bCs/>
                  <w:color w:val="000000"/>
                  <w:sz w:val="24"/>
                  <w:szCs w:val="24"/>
                  <w:lang w:val="en-IN" w:eastAsia="en-IN"/>
                </w:rPr>
                <w:delText>40.48</w:delText>
              </w:r>
            </w:del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del w:id="31" w:author="Mridula" w:date="2018-01-05T22:02:00Z">
              <w:r>
                <w:rPr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eastAsia="en-IN"/>
                </w:rPr>
                <w:delText>48.0</w:delText>
              </w:r>
            </w:del>
          </w:p>
        </w:tc>
      </w:tr>
      <w:tr>
        <w:trPr>
          <w:trHeight w:val="330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del w:id="32" w:author="Mridula" w:date="2018-01-05T22:02:00Z">
              <w:r>
                <w:rPr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val="en-IN" w:eastAsia="en-IN"/>
                </w:rPr>
                <w:delText>2</w:delText>
              </w:r>
            </w:del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del w:id="33" w:author="Mridula" w:date="2018-01-05T22:02:00Z">
              <w:r>
                <w:rPr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val="en-IN" w:eastAsia="en-IN"/>
                </w:rPr>
                <w:delText xml:space="preserve">AQP </w:delText>
              </w:r>
            </w:del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del w:id="34" w:author="Mridula" w:date="2018-01-05T22:02:00Z">
              <w:r>
                <w:rPr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val="en-IN" w:eastAsia="en-IN"/>
                </w:rPr>
                <w:delText>18</w:delText>
              </w:r>
            </w:del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del w:id="35" w:author="Mridula" w:date="2018-01-05T22:02:00Z">
              <w:r>
                <w:rPr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val="en-IN" w:eastAsia="en-IN"/>
                </w:rPr>
                <w:delText>8</w:delText>
              </w:r>
            </w:del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IN" w:eastAsia="en-IN"/>
              </w:rPr>
            </w:pPr>
            <w:del w:id="36" w:author="Mridula" w:date="2018-01-05T22:02:00Z">
              <w:r>
                <w:rPr>
                  <w:rFonts w:eastAsia="Times New Roman" w:cs="Times New Roman" w:ascii="Times New Roman" w:hAnsi="Times New Roman"/>
                  <w:bCs/>
                  <w:color w:val="000000"/>
                  <w:sz w:val="24"/>
                  <w:szCs w:val="24"/>
                  <w:lang w:val="en-IN" w:eastAsia="en-IN"/>
                </w:rPr>
                <w:delText>55.56</w:delText>
              </w:r>
            </w:del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del w:id="37" w:author="Mridula" w:date="2018-01-05T22:02:00Z">
              <w:r>
                <w:rPr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val="en-IN" w:eastAsia="en-IN"/>
                </w:rPr>
                <w:delText xml:space="preserve">GFP </w:delText>
              </w:r>
            </w:del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del w:id="38" w:author="Mridula" w:date="2018-01-05T22:02:00Z">
              <w:r>
                <w:rPr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val="en-IN" w:eastAsia="en-IN"/>
                </w:rPr>
                <w:delText>18</w:delText>
              </w:r>
            </w:del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del w:id="39" w:author="Mridula" w:date="2018-01-05T22:02:00Z">
              <w:r>
                <w:rPr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eastAsia="en-IN"/>
                </w:rPr>
                <w:delText>11</w:delText>
              </w:r>
            </w:del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IN" w:eastAsia="en-IN"/>
              </w:rPr>
            </w:pPr>
            <w:del w:id="40" w:author="Mridula" w:date="2018-01-05T22:02:00Z">
              <w:r>
                <w:rPr>
                  <w:rFonts w:eastAsia="Times New Roman" w:cs="Times New Roman" w:ascii="Times New Roman" w:hAnsi="Times New Roman"/>
                  <w:bCs/>
                  <w:color w:val="000000"/>
                  <w:sz w:val="24"/>
                  <w:szCs w:val="24"/>
                  <w:lang w:val="en-IN" w:eastAsia="en-IN"/>
                </w:rPr>
                <w:delText>38.89</w:delText>
              </w:r>
            </w:del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del w:id="41" w:author="Mridula" w:date="2018-01-05T22:02:00Z">
              <w:r>
                <w:rPr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eastAsia="en-IN"/>
                </w:rPr>
                <w:delText>27.3</w:delText>
              </w:r>
            </w:del>
          </w:p>
        </w:tc>
      </w:tr>
      <w:tr>
        <w:trPr>
          <w:trHeight w:val="37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del w:id="42" w:author="Mridula" w:date="2018-01-05T22:02:00Z">
              <w:r>
                <w:rPr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val="en-IN" w:eastAsia="en-IN"/>
                </w:rPr>
                <w:delText>3</w:delText>
              </w:r>
            </w:del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del w:id="43" w:author="Mridula" w:date="2018-01-05T22:02:00Z">
              <w:r>
                <w:rPr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val="en-IN" w:eastAsia="en-IN"/>
                </w:rPr>
                <w:delText>VATPase</w:delText>
              </w:r>
            </w:del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del w:id="44" w:author="Mridula" w:date="2018-01-05T22:02:00Z">
              <w:r>
                <w:rPr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val="en-IN" w:eastAsia="en-IN"/>
                </w:rPr>
                <w:delText>42</w:delText>
              </w:r>
            </w:del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del w:id="45" w:author="Mridula" w:date="2018-01-05T22:02:00Z">
              <w:r>
                <w:rPr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val="en-IN" w:eastAsia="en-IN"/>
                </w:rPr>
                <w:delText>20</w:delText>
              </w:r>
            </w:del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IN" w:eastAsia="en-IN"/>
              </w:rPr>
            </w:pPr>
            <w:del w:id="46" w:author="Mridula" w:date="2018-01-05T22:02:00Z">
              <w:r>
                <w:rPr>
                  <w:rFonts w:eastAsia="Times New Roman" w:cs="Times New Roman" w:ascii="Times New Roman" w:hAnsi="Times New Roman"/>
                  <w:bCs/>
                  <w:color w:val="000000"/>
                  <w:sz w:val="24"/>
                  <w:szCs w:val="24"/>
                  <w:lang w:val="en-IN" w:eastAsia="en-IN"/>
                </w:rPr>
                <w:delText>52.38</w:delText>
              </w:r>
            </w:del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del w:id="47" w:author="Mridula" w:date="2018-01-05T22:02:00Z">
              <w:r>
                <w:rPr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val="en-IN" w:eastAsia="en-IN"/>
                </w:rPr>
                <w:delText xml:space="preserve">GFP </w:delText>
              </w:r>
            </w:del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del w:id="48" w:author="Mridula" w:date="2018-01-05T22:02:00Z">
              <w:r>
                <w:rPr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val="en-IN" w:eastAsia="en-IN"/>
                </w:rPr>
                <w:delText>42</w:delText>
              </w:r>
            </w:del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del w:id="49" w:author="Mridula" w:date="2018-01-05T22:02:00Z">
              <w:r>
                <w:rPr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eastAsia="en-IN"/>
                </w:rPr>
                <w:delText>25</w:delText>
              </w:r>
            </w:del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IN" w:eastAsia="en-IN"/>
              </w:rPr>
            </w:pPr>
            <w:del w:id="50" w:author="Mridula" w:date="2018-01-05T22:02:00Z">
              <w:r>
                <w:rPr>
                  <w:rFonts w:eastAsia="Times New Roman" w:cs="Times New Roman" w:ascii="Times New Roman" w:hAnsi="Times New Roman"/>
                  <w:bCs/>
                  <w:color w:val="000000"/>
                  <w:sz w:val="24"/>
                  <w:szCs w:val="24"/>
                  <w:lang w:val="en-IN" w:eastAsia="en-IN"/>
                </w:rPr>
                <w:delText>40.48</w:delText>
              </w:r>
            </w:del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del w:id="51" w:author="Mridula" w:date="2018-01-05T22:02:00Z">
              <w:r>
                <w:rPr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eastAsia="en-IN"/>
                </w:rPr>
                <w:delText>20.0</w:delText>
              </w:r>
            </w:del>
          </w:p>
        </w:tc>
      </w:tr>
      <w:tr>
        <w:trPr>
          <w:trHeight w:val="330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del w:id="52" w:author="Mridula" w:date="2018-01-05T22:02:00Z">
              <w:r>
                <w:rPr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val="en-IN" w:eastAsia="en-IN"/>
                </w:rPr>
                <w:delText>4</w:delText>
              </w:r>
            </w:del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del w:id="53" w:author="Mridula" w:date="2018-01-05T22:02:00Z">
              <w:r>
                <w:rPr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val="en-IN" w:eastAsia="en-IN"/>
                </w:rPr>
                <w:delText xml:space="preserve">IAP </w:delText>
              </w:r>
            </w:del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del w:id="54" w:author="Mridula" w:date="2018-01-05T22:02:00Z">
              <w:r>
                <w:rPr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val="en-IN" w:eastAsia="en-IN"/>
                </w:rPr>
                <w:delText>18</w:delText>
              </w:r>
            </w:del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del w:id="55" w:author="Mridula" w:date="2018-01-05T22:02:00Z">
              <w:r>
                <w:rPr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val="en-IN" w:eastAsia="en-IN"/>
                </w:rPr>
                <w:delText>10</w:delText>
              </w:r>
            </w:del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IN" w:eastAsia="en-IN"/>
              </w:rPr>
            </w:pPr>
            <w:del w:id="56" w:author="Mridula" w:date="2018-01-05T22:02:00Z">
              <w:r>
                <w:rPr>
                  <w:rFonts w:eastAsia="Times New Roman" w:cs="Times New Roman" w:ascii="Times New Roman" w:hAnsi="Times New Roman"/>
                  <w:bCs/>
                  <w:color w:val="000000"/>
                  <w:sz w:val="24"/>
                  <w:szCs w:val="24"/>
                  <w:lang w:val="en-IN" w:eastAsia="en-IN"/>
                </w:rPr>
                <w:delText>44.44</w:delText>
              </w:r>
            </w:del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del w:id="57" w:author="Mridula" w:date="2018-01-05T22:02:00Z">
              <w:r>
                <w:rPr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val="en-IN" w:eastAsia="en-IN"/>
                </w:rPr>
                <w:delText xml:space="preserve">GFP </w:delText>
              </w:r>
            </w:del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del w:id="58" w:author="Mridula" w:date="2018-01-05T22:02:00Z">
              <w:r>
                <w:rPr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val="en-IN" w:eastAsia="en-IN"/>
                </w:rPr>
                <w:delText>18</w:delText>
              </w:r>
            </w:del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del w:id="59" w:author="Mridula" w:date="2018-01-05T22:02:00Z">
              <w:r>
                <w:rPr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eastAsia="en-IN"/>
                </w:rPr>
                <w:delText>12</w:delText>
              </w:r>
            </w:del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IN" w:eastAsia="en-IN"/>
              </w:rPr>
            </w:pPr>
            <w:del w:id="60" w:author="Mridula" w:date="2018-01-05T22:02:00Z">
              <w:r>
                <w:rPr>
                  <w:rFonts w:eastAsia="Times New Roman" w:cs="Times New Roman" w:ascii="Times New Roman" w:hAnsi="Times New Roman"/>
                  <w:bCs/>
                  <w:color w:val="000000"/>
                  <w:sz w:val="24"/>
                  <w:szCs w:val="24"/>
                  <w:lang w:val="en-IN" w:eastAsia="en-IN"/>
                </w:rPr>
                <w:delText>33.33</w:delText>
              </w:r>
            </w:del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IN" w:eastAsia="en-IN"/>
              </w:rPr>
            </w:pPr>
            <w:del w:id="61" w:author="Mridula" w:date="2018-01-05T22:02:00Z">
              <w:r>
                <w:rPr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eastAsia="en-IN"/>
                </w:rPr>
                <w:delText>16.7</w:delText>
              </w:r>
            </w:del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5T16:33:00Z</dcterms:created>
  <dc:creator>Dell</dc:creator>
  <dc:description/>
  <dc:language>en-US</dc:language>
  <cp:lastModifiedBy>Mridula</cp:lastModifiedBy>
  <dcterms:modified xsi:type="dcterms:W3CDTF">2018-01-05T16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